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72B25C" w14:textId="77777777" w:rsidR="00E03C0C" w:rsidRPr="007F4AEF" w:rsidRDefault="00E03C0C" w:rsidP="007F4AEF">
      <w:pPr>
        <w:pStyle w:val="Titre1"/>
        <w:spacing w:line="240" w:lineRule="auto"/>
        <w:rPr>
          <w:rFonts w:cs="Times New Roman"/>
          <w:szCs w:val="24"/>
        </w:rPr>
      </w:pPr>
      <w:r w:rsidRPr="007F4AEF">
        <w:rPr>
          <w:rFonts w:cs="Times New Roman"/>
          <w:szCs w:val="24"/>
        </w:rPr>
        <w:t>Supplementary data</w:t>
      </w:r>
    </w:p>
    <w:p w14:paraId="75313F8C" w14:textId="77777777" w:rsidR="00E03C0C" w:rsidRPr="007F4AEF" w:rsidRDefault="00E03C0C" w:rsidP="007F4AE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5FCCAD" w14:textId="77777777" w:rsidR="00E03C0C" w:rsidRPr="007F4AEF" w:rsidRDefault="00E03C0C" w:rsidP="007F4AE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F4A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aracterizing the spatial signal of environmental DNA in river systems using a community ecology approach </w:t>
      </w:r>
    </w:p>
    <w:p w14:paraId="5F3BFB90" w14:textId="77777777" w:rsidR="00E03C0C" w:rsidRPr="007F4AEF" w:rsidRDefault="00E03C0C" w:rsidP="007F4AE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F4AEF">
        <w:rPr>
          <w:rFonts w:ascii="Times New Roman" w:hAnsi="Times New Roman" w:cs="Times New Roman"/>
          <w:bCs/>
          <w:sz w:val="24"/>
          <w:szCs w:val="24"/>
        </w:rPr>
        <w:t>Isabel Cantera</w:t>
      </w:r>
      <w:r w:rsidRPr="007F4AE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F4AEF">
        <w:rPr>
          <w:rFonts w:ascii="Times New Roman" w:hAnsi="Times New Roman" w:cs="Times New Roman"/>
          <w:bCs/>
          <w:sz w:val="24"/>
          <w:szCs w:val="24"/>
        </w:rPr>
        <w:t>*, Jean-Baptiste Decotte</w:t>
      </w:r>
      <w:r w:rsidRPr="007F4AEF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7F4AEF">
        <w:rPr>
          <w:rFonts w:ascii="Times New Roman" w:hAnsi="Times New Roman" w:cs="Times New Roman"/>
          <w:bCs/>
          <w:sz w:val="24"/>
          <w:szCs w:val="24"/>
        </w:rPr>
        <w:t>, Tony Dejean</w:t>
      </w:r>
      <w:r w:rsidRPr="007F4AEF">
        <w:rPr>
          <w:rFonts w:ascii="Times New Roman" w:hAnsi="Times New Roman" w:cs="Times New Roman"/>
          <w:bCs/>
          <w:sz w:val="24"/>
          <w:szCs w:val="24"/>
          <w:vertAlign w:val="superscript"/>
        </w:rPr>
        <w:t>3,4</w:t>
      </w:r>
      <w:r w:rsidRPr="007F4AEF">
        <w:rPr>
          <w:rFonts w:ascii="Times New Roman" w:hAnsi="Times New Roman" w:cs="Times New Roman"/>
          <w:bCs/>
          <w:sz w:val="24"/>
          <w:szCs w:val="24"/>
        </w:rPr>
        <w:t>, Jérôme Murienne</w:t>
      </w:r>
      <w:r w:rsidRPr="007F4AEF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1, </w:t>
      </w:r>
      <w:r w:rsidRPr="007F4AEF">
        <w:rPr>
          <w:rFonts w:ascii="Times New Roman" w:hAnsi="Times New Roman" w:cs="Times New Roman"/>
          <w:bCs/>
          <w:sz w:val="24"/>
          <w:szCs w:val="24"/>
        </w:rPr>
        <w:t>Régis Vigouroux</w:t>
      </w:r>
      <w:r w:rsidRPr="007F4AEF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7F4AEF">
        <w:rPr>
          <w:rFonts w:ascii="Times New Roman" w:hAnsi="Times New Roman" w:cs="Times New Roman"/>
          <w:bCs/>
          <w:sz w:val="24"/>
          <w:szCs w:val="24"/>
        </w:rPr>
        <w:t>, Alice Valentini</w:t>
      </w:r>
      <w:r w:rsidRPr="007F4AEF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4 </w:t>
      </w:r>
      <w:r w:rsidRPr="007F4AEF">
        <w:rPr>
          <w:rFonts w:ascii="Times New Roman" w:hAnsi="Times New Roman" w:cs="Times New Roman"/>
          <w:bCs/>
          <w:sz w:val="24"/>
          <w:szCs w:val="24"/>
        </w:rPr>
        <w:t>and Sébastien Brosse</w:t>
      </w:r>
      <w:r w:rsidRPr="007F4AE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p w14:paraId="42EF7E55" w14:textId="77777777" w:rsidR="003719A8" w:rsidRPr="00C05D83" w:rsidRDefault="003719A8">
      <w:p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>
        <w:rPr>
          <w:rFonts w:cs="Times New Roman"/>
          <w:szCs w:val="24"/>
        </w:rPr>
        <w:br w:type="page"/>
      </w:r>
    </w:p>
    <w:p w14:paraId="47C0963F" w14:textId="64318BF1" w:rsidR="00E03C0C" w:rsidRPr="007F4AEF" w:rsidRDefault="00E03C0C" w:rsidP="007F4A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7F4AEF">
        <w:rPr>
          <w:rStyle w:val="Titre1Car"/>
          <w:lang w:val="en-US"/>
        </w:rPr>
        <w:lastRenderedPageBreak/>
        <w:t>Table S</w:t>
      </w:r>
      <w:r w:rsidR="00C05D83">
        <w:rPr>
          <w:rStyle w:val="Titre1Car"/>
          <w:lang w:val="en-US"/>
        </w:rPr>
        <w:t>1</w:t>
      </w:r>
      <w:bookmarkStart w:id="0" w:name="_GoBack"/>
      <w:bookmarkEnd w:id="0"/>
      <w:r w:rsidRPr="007F4AEF">
        <w:rPr>
          <w:rStyle w:val="Titre1Car"/>
          <w:lang w:val="en-US"/>
        </w:rPr>
        <w:t>:</w:t>
      </w:r>
      <w:r w:rsidRPr="007F4AEF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 xml:space="preserve"> Species names corresponding to the codes of the Figure 5.</w:t>
      </w:r>
    </w:p>
    <w:tbl>
      <w:tblPr>
        <w:tblStyle w:val="Tableausimple4"/>
        <w:tblW w:w="4185" w:type="dxa"/>
        <w:tblLook w:val="04A0" w:firstRow="1" w:lastRow="0" w:firstColumn="1" w:lastColumn="0" w:noHBand="0" w:noVBand="1"/>
      </w:tblPr>
      <w:tblGrid>
        <w:gridCol w:w="3156"/>
        <w:gridCol w:w="1096"/>
      </w:tblGrid>
      <w:tr w:rsidR="003B79B3" w:rsidRPr="003B79B3" w14:paraId="0D9AA19F" w14:textId="77777777" w:rsidTr="003B7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tcBorders>
              <w:top w:val="single" w:sz="6" w:space="0" w:color="auto"/>
              <w:bottom w:val="single" w:sz="18" w:space="0" w:color="auto"/>
            </w:tcBorders>
            <w:noWrap/>
            <w:hideMark/>
          </w:tcPr>
          <w:p w14:paraId="4250CF18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1029" w:type="dxa"/>
            <w:tcBorders>
              <w:top w:val="single" w:sz="6" w:space="0" w:color="auto"/>
              <w:bottom w:val="single" w:sz="18" w:space="0" w:color="auto"/>
            </w:tcBorders>
            <w:noWrap/>
            <w:hideMark/>
          </w:tcPr>
          <w:p w14:paraId="3125AE40" w14:textId="77777777" w:rsidR="003B79B3" w:rsidRPr="003B79B3" w:rsidRDefault="003B79B3" w:rsidP="007F4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fr-FR"/>
              </w:rPr>
              <w:t>Code</w:t>
            </w:r>
          </w:p>
        </w:tc>
      </w:tr>
      <w:tr w:rsidR="003B79B3" w:rsidRPr="003B79B3" w14:paraId="47EE9840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tcBorders>
              <w:top w:val="single" w:sz="18" w:space="0" w:color="auto"/>
            </w:tcBorders>
            <w:noWrap/>
            <w:hideMark/>
          </w:tcPr>
          <w:p w14:paraId="00371879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Acestrorhynch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falcatus</w:t>
            </w:r>
            <w:proofErr w:type="spellEnd"/>
          </w:p>
        </w:tc>
        <w:tc>
          <w:tcPr>
            <w:tcW w:w="1029" w:type="dxa"/>
            <w:tcBorders>
              <w:top w:val="single" w:sz="18" w:space="0" w:color="auto"/>
            </w:tcBorders>
            <w:noWrap/>
            <w:hideMark/>
          </w:tcPr>
          <w:p w14:paraId="5CB286EA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FAL</w:t>
            </w:r>
          </w:p>
        </w:tc>
      </w:tr>
      <w:tr w:rsidR="003B79B3" w:rsidRPr="003B79B3" w14:paraId="6687A939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27539DED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Acnodon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oligacanth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4DDE5C4C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OLI</w:t>
            </w:r>
          </w:p>
        </w:tc>
      </w:tr>
      <w:tr w:rsidR="003B79B3" w:rsidRPr="003B79B3" w14:paraId="57197263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7D73D2D5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Ageneios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inermi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F6C417E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INE</w:t>
            </w:r>
          </w:p>
        </w:tc>
      </w:tr>
      <w:tr w:rsidR="003B79B3" w:rsidRPr="003B79B3" w14:paraId="2AD9646B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06462439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Ancistr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cf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leucostict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4BE85388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EU</w:t>
            </w:r>
          </w:p>
        </w:tc>
      </w:tr>
      <w:tr w:rsidR="003B79B3" w:rsidRPr="003B79B3" w14:paraId="4EBF74DC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70EE38CE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Auchenipter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nuchali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7E06322A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UC</w:t>
            </w:r>
          </w:p>
        </w:tc>
      </w:tr>
      <w:tr w:rsidR="003B79B3" w:rsidRPr="003B79B3" w14:paraId="1FD49F2D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21F302A7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Bivibranchia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bimaculat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02B97546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BIM</w:t>
            </w:r>
          </w:p>
        </w:tc>
      </w:tr>
      <w:tr w:rsidR="003B79B3" w:rsidRPr="003B79B3" w14:paraId="6D761ABC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3AEB434A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Brycon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falcat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E81325D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FAL</w:t>
            </w:r>
          </w:p>
        </w:tc>
      </w:tr>
      <w:tr w:rsidR="003B79B3" w:rsidRPr="003B79B3" w14:paraId="1494D155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66EC8F5D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Brycon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pesu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C44C060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PES</w:t>
            </w:r>
          </w:p>
        </w:tc>
      </w:tr>
      <w:tr w:rsidR="003B79B3" w:rsidRPr="003B79B3" w14:paraId="0BC0BDC7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2C2F7509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Caenotrop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maculos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3A994DD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MA</w:t>
            </w:r>
          </w:p>
        </w:tc>
      </w:tr>
      <w:tr w:rsidR="003B79B3" w:rsidRPr="003B79B3" w14:paraId="7AD8CCC2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7C3D2673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Chalce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macrolepidot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0F8FB98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MAC</w:t>
            </w:r>
          </w:p>
        </w:tc>
      </w:tr>
      <w:tr w:rsidR="003B79B3" w:rsidRPr="003B79B3" w14:paraId="3E39FAB7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6A3426CF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Charax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gibbos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DC1C89C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PAU</w:t>
            </w:r>
          </w:p>
        </w:tc>
      </w:tr>
      <w:tr w:rsidR="003B79B3" w:rsidRPr="003B79B3" w14:paraId="22140570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515403A3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Cichla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ocellari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F1C7728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CE</w:t>
            </w:r>
          </w:p>
        </w:tc>
      </w:tr>
      <w:tr w:rsidR="003B79B3" w:rsidRPr="003B79B3" w14:paraId="358E8ED1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75214D3C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Crenicichla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multispinos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99CF5CE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MUL</w:t>
            </w:r>
          </w:p>
        </w:tc>
      </w:tr>
      <w:tr w:rsidR="003B79B3" w:rsidRPr="003B79B3" w14:paraId="2A19D000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3909BD7F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Cteniloricaria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platystom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45B7753F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TMA</w:t>
            </w:r>
          </w:p>
        </w:tc>
      </w:tr>
      <w:tr w:rsidR="003B79B3" w:rsidRPr="003B79B3" w14:paraId="2E2361CB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3B4D48DF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Curimata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cyprinoide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EF167AF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CYP</w:t>
            </w:r>
          </w:p>
        </w:tc>
      </w:tr>
      <w:tr w:rsidR="003B79B3" w:rsidRPr="003B79B3" w14:paraId="351FD637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1E6B6B96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Cynopotam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essequibensi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A0B0DDF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ESS</w:t>
            </w:r>
          </w:p>
        </w:tc>
      </w:tr>
      <w:tr w:rsidR="003B79B3" w:rsidRPr="003B79B3" w14:paraId="001BC599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2169CA48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Doras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carinat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7281FEE0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CAR</w:t>
            </w:r>
          </w:p>
        </w:tc>
      </w:tr>
      <w:tr w:rsidR="003B79B3" w:rsidRPr="003B79B3" w14:paraId="0CDB591B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4478398D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Doras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micropoe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344AE30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MIC</w:t>
            </w:r>
          </w:p>
        </w:tc>
      </w:tr>
      <w:tr w:rsidR="003B79B3" w:rsidRPr="003B79B3" w14:paraId="1BC59A78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55F62957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Eigenmannia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virescen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F9CC1D9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VIR</w:t>
            </w:r>
          </w:p>
        </w:tc>
      </w:tr>
      <w:tr w:rsidR="003B79B3" w:rsidRPr="003B79B3" w14:paraId="73EFC94B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06C3B202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Electrophor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electric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C90A3FC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ELE</w:t>
            </w:r>
          </w:p>
        </w:tc>
      </w:tr>
      <w:tr w:rsidR="003B79B3" w:rsidRPr="003B79B3" w14:paraId="414A1B44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510A3EC7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Geophag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harreri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1172DF0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HAR</w:t>
            </w:r>
          </w:p>
        </w:tc>
      </w:tr>
      <w:tr w:rsidR="003B79B3" w:rsidRPr="003B79B3" w14:paraId="7B80CDCA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5304D9B1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Geophag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surinamensi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7C203AE8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SUR</w:t>
            </w:r>
          </w:p>
        </w:tc>
      </w:tr>
      <w:tr w:rsidR="003B79B3" w:rsidRPr="003B79B3" w14:paraId="6F2B3E43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1763B3CC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Guianacara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owroewefi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6F564DC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OWR</w:t>
            </w:r>
          </w:p>
        </w:tc>
      </w:tr>
      <w:tr w:rsidR="003B79B3" w:rsidRPr="003B79B3" w14:paraId="31BBA296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69007138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Hemiod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unimaculat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1046C4D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EUN</w:t>
            </w:r>
          </w:p>
        </w:tc>
      </w:tr>
      <w:tr w:rsidR="003B79B3" w:rsidRPr="003B79B3" w14:paraId="5629722A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06591B74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Hoplia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aimar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237EE525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IM</w:t>
            </w:r>
          </w:p>
        </w:tc>
      </w:tr>
      <w:tr w:rsidR="003B79B3" w:rsidRPr="003B79B3" w14:paraId="0A0E6947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0F0D982B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Hoplia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malabaric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793541C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MAL</w:t>
            </w:r>
          </w:p>
        </w:tc>
      </w:tr>
      <w:tr w:rsidR="003B79B3" w:rsidRPr="003B79B3" w14:paraId="16536AD5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65E9779F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Hypostom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gymnorhynch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489EFCC2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GYM</w:t>
            </w:r>
          </w:p>
        </w:tc>
      </w:tr>
      <w:tr w:rsidR="003B79B3" w:rsidRPr="003B79B3" w14:paraId="20E878B0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19362461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Jupiaba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keithi</w:t>
            </w:r>
            <w:proofErr w:type="spellEnd"/>
          </w:p>
        </w:tc>
        <w:tc>
          <w:tcPr>
            <w:tcW w:w="1029" w:type="dxa"/>
            <w:noWrap/>
            <w:hideMark/>
          </w:tcPr>
          <w:p w14:paraId="4D1E5D27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JKEI</w:t>
            </w:r>
          </w:p>
        </w:tc>
      </w:tr>
      <w:tr w:rsidR="003B79B3" w:rsidRPr="003B79B3" w14:paraId="2F397C5B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116AB169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Krobia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itanyi</w:t>
            </w:r>
            <w:proofErr w:type="spellEnd"/>
          </w:p>
        </w:tc>
        <w:tc>
          <w:tcPr>
            <w:tcW w:w="1029" w:type="dxa"/>
            <w:noWrap/>
            <w:hideMark/>
          </w:tcPr>
          <w:p w14:paraId="4524C8D5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ITA</w:t>
            </w:r>
          </w:p>
        </w:tc>
      </w:tr>
      <w:tr w:rsidR="003B79B3" w:rsidRPr="003B79B3" w14:paraId="5EFF66A7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4B6474E4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Leporin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fasciat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7E533C1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FAS</w:t>
            </w:r>
          </w:p>
        </w:tc>
      </w:tr>
      <w:tr w:rsidR="003B79B3" w:rsidRPr="003B79B3" w14:paraId="6DA3D1EA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0711F1F5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Leporin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friderici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67BFCF3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FRI</w:t>
            </w:r>
          </w:p>
        </w:tc>
      </w:tr>
      <w:tr w:rsidR="003B79B3" w:rsidRPr="003B79B3" w14:paraId="34DF00CB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40B8DD77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Leporin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lebaili</w:t>
            </w:r>
            <w:proofErr w:type="spellEnd"/>
          </w:p>
        </w:tc>
        <w:tc>
          <w:tcPr>
            <w:tcW w:w="1029" w:type="dxa"/>
            <w:noWrap/>
            <w:hideMark/>
          </w:tcPr>
          <w:p w14:paraId="0F1507F5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LEB</w:t>
            </w:r>
          </w:p>
        </w:tc>
      </w:tr>
      <w:tr w:rsidR="003B79B3" w:rsidRPr="003B79B3" w14:paraId="18B46D9F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6A2E4DD3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Metaloricaria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pauciden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0D6C8EF1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PAU</w:t>
            </w:r>
          </w:p>
        </w:tc>
      </w:tr>
      <w:tr w:rsidR="003B79B3" w:rsidRPr="003B79B3" w14:paraId="23314895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5CDE3DD5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Moenkhausia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aff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intermedi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4F702BF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NT</w:t>
            </w:r>
          </w:p>
        </w:tc>
      </w:tr>
      <w:tr w:rsidR="003B79B3" w:rsidRPr="003B79B3" w14:paraId="12EBD586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34BA44E3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Moenkhausia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georgiae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8F17A40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GEO</w:t>
            </w:r>
          </w:p>
        </w:tc>
      </w:tr>
      <w:tr w:rsidR="003B79B3" w:rsidRPr="003B79B3" w14:paraId="707C1501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7C6B3B36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Moenkhausia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inrai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8CB7609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INRAI</w:t>
            </w:r>
          </w:p>
        </w:tc>
      </w:tr>
      <w:tr w:rsidR="003B79B3" w:rsidRPr="003B79B3" w14:paraId="0B917B70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633EAA1E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Mylopl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rhomboidali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76112A52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RHO</w:t>
            </w:r>
          </w:p>
        </w:tc>
      </w:tr>
      <w:tr w:rsidR="003B79B3" w:rsidRPr="003B79B3" w14:paraId="1368FE89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67391DAD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Pachypop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fourcroi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5345336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FOU</w:t>
            </w:r>
          </w:p>
        </w:tc>
      </w:tr>
      <w:tr w:rsidR="003B79B3" w:rsidRPr="003B79B3" w14:paraId="01A0B7BB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3DF97EEC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Pimelabdit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moli</w:t>
            </w:r>
            <w:proofErr w:type="spellEnd"/>
          </w:p>
        </w:tc>
        <w:tc>
          <w:tcPr>
            <w:tcW w:w="1029" w:type="dxa"/>
            <w:noWrap/>
            <w:hideMark/>
          </w:tcPr>
          <w:p w14:paraId="27870392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MOL</w:t>
            </w:r>
          </w:p>
        </w:tc>
      </w:tr>
      <w:tr w:rsidR="003B79B3" w:rsidRPr="003B79B3" w14:paraId="0BB2D1BC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0DB5438C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Pimelodella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cristat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7DED17B1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RI</w:t>
            </w:r>
          </w:p>
        </w:tc>
      </w:tr>
      <w:tr w:rsidR="003B79B3" w:rsidRPr="003B79B3" w14:paraId="69551745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6624CEDE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Pimelod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ornat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2D2115FB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RN</w:t>
            </w:r>
          </w:p>
        </w:tc>
      </w:tr>
      <w:tr w:rsidR="003B79B3" w:rsidRPr="003B79B3" w14:paraId="539241B1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006AB126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Platydora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costat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181AB4AE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OS</w:t>
            </w:r>
          </w:p>
        </w:tc>
      </w:tr>
      <w:tr w:rsidR="003B79B3" w:rsidRPr="003B79B3" w14:paraId="2C2FAD71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2CEEF769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lastRenderedPageBreak/>
              <w:t>Poptella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brevispina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69639AE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BRE</w:t>
            </w:r>
          </w:p>
        </w:tc>
      </w:tr>
      <w:tr w:rsidR="003B79B3" w:rsidRPr="003B79B3" w14:paraId="0BBC2CAE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3C1D8ABD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Pristobrycon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striolat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54604176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STR</w:t>
            </w:r>
          </w:p>
        </w:tc>
      </w:tr>
      <w:tr w:rsidR="003B79B3" w:rsidRPr="003B79B3" w14:paraId="513782FE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4D0AB666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Prochilod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rubrotaeniat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2F0440D2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UB</w:t>
            </w:r>
          </w:p>
        </w:tc>
      </w:tr>
      <w:tr w:rsidR="003B79B3" w:rsidRPr="003B79B3" w14:paraId="39689549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59A927C8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Pseudancistr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barbat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496817DF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BAR</w:t>
            </w:r>
          </w:p>
        </w:tc>
      </w:tr>
      <w:tr w:rsidR="003B79B3" w:rsidRPr="003B79B3" w14:paraId="59C07E44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7C33F219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Pseudoplatystoma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fasciatum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FDBAE74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FAS</w:t>
            </w:r>
          </w:p>
        </w:tc>
      </w:tr>
      <w:tr w:rsidR="003B79B3" w:rsidRPr="003B79B3" w14:paraId="310658A6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48B8E6B9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Rhamphichthy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rostrat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78780FE2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ROS</w:t>
            </w:r>
          </w:p>
        </w:tc>
      </w:tr>
      <w:tr w:rsidR="003B79B3" w:rsidRPr="003B79B3" w14:paraId="1798DFE3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5B83A268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Roeboexodon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geryi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3FA6245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GUY</w:t>
            </w:r>
          </w:p>
        </w:tc>
      </w:tr>
      <w:tr w:rsidR="003B79B3" w:rsidRPr="003B79B3" w14:paraId="635E2AE7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5ED1D3BE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Serrasalm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eigenmanni</w:t>
            </w:r>
            <w:proofErr w:type="spellEnd"/>
          </w:p>
        </w:tc>
        <w:tc>
          <w:tcPr>
            <w:tcW w:w="1029" w:type="dxa"/>
            <w:noWrap/>
            <w:hideMark/>
          </w:tcPr>
          <w:p w14:paraId="32B4F66B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HUM</w:t>
            </w:r>
          </w:p>
        </w:tc>
      </w:tr>
      <w:tr w:rsidR="003B79B3" w:rsidRPr="003B79B3" w14:paraId="07D58427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2EA0DD6D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Serrasalm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rhombe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6C5B5B96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RHO</w:t>
            </w:r>
          </w:p>
        </w:tc>
      </w:tr>
      <w:tr w:rsidR="003B79B3" w:rsidRPr="003B79B3" w14:paraId="20D936F7" w14:textId="77777777" w:rsidTr="003B79B3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noWrap/>
            <w:hideMark/>
          </w:tcPr>
          <w:p w14:paraId="253B8CFC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Sternopyg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macrurus</w:t>
            </w:r>
            <w:proofErr w:type="spellEnd"/>
          </w:p>
        </w:tc>
        <w:tc>
          <w:tcPr>
            <w:tcW w:w="1029" w:type="dxa"/>
            <w:noWrap/>
            <w:hideMark/>
          </w:tcPr>
          <w:p w14:paraId="789C5797" w14:textId="77777777" w:rsidR="003B79B3" w:rsidRPr="003B79B3" w:rsidRDefault="003B79B3" w:rsidP="007F4A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MAC</w:t>
            </w:r>
          </w:p>
        </w:tc>
      </w:tr>
      <w:tr w:rsidR="003B79B3" w:rsidRPr="003B79B3" w14:paraId="73B53BFE" w14:textId="77777777" w:rsidTr="003B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  <w:tcBorders>
              <w:bottom w:val="single" w:sz="18" w:space="0" w:color="auto"/>
            </w:tcBorders>
            <w:noWrap/>
            <w:hideMark/>
          </w:tcPr>
          <w:p w14:paraId="481E65FD" w14:textId="77777777" w:rsidR="003B79B3" w:rsidRPr="003B79B3" w:rsidRDefault="003B79B3" w:rsidP="007F4AEF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Tetragonopterus</w:t>
            </w:r>
            <w:proofErr w:type="spellEnd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B79B3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  <w:lang w:eastAsia="fr-FR"/>
              </w:rPr>
              <w:t>chalceus</w:t>
            </w:r>
            <w:proofErr w:type="spellEnd"/>
          </w:p>
        </w:tc>
        <w:tc>
          <w:tcPr>
            <w:tcW w:w="1029" w:type="dxa"/>
            <w:tcBorders>
              <w:bottom w:val="single" w:sz="18" w:space="0" w:color="auto"/>
            </w:tcBorders>
            <w:noWrap/>
            <w:hideMark/>
          </w:tcPr>
          <w:p w14:paraId="513B86F5" w14:textId="77777777" w:rsidR="003B79B3" w:rsidRPr="003B79B3" w:rsidRDefault="003B79B3" w:rsidP="007F4A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B7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CHA</w:t>
            </w:r>
          </w:p>
        </w:tc>
      </w:tr>
    </w:tbl>
    <w:p w14:paraId="0ACB7B0F" w14:textId="77777777" w:rsidR="0078745F" w:rsidRPr="007F4AEF" w:rsidRDefault="0078745F" w:rsidP="007F4AE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8745F" w:rsidRPr="007F4AEF" w:rsidSect="003B79B3">
      <w:footerReference w:type="default" r:id="rId6"/>
      <w:pgSz w:w="12240" w:h="15840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F33805" w14:textId="77777777" w:rsidR="008E4680" w:rsidRDefault="008E4680">
      <w:pPr>
        <w:spacing w:after="0" w:line="240" w:lineRule="auto"/>
      </w:pPr>
      <w:r>
        <w:separator/>
      </w:r>
    </w:p>
  </w:endnote>
  <w:endnote w:type="continuationSeparator" w:id="0">
    <w:p w14:paraId="111B0953" w14:textId="77777777" w:rsidR="008E4680" w:rsidRDefault="008E4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2293724"/>
      <w:docPartObj>
        <w:docPartGallery w:val="Page Numbers (Bottom of Page)"/>
        <w:docPartUnique/>
      </w:docPartObj>
    </w:sdtPr>
    <w:sdtEndPr/>
    <w:sdtContent>
      <w:p w14:paraId="134745BF" w14:textId="26534A79" w:rsidR="003719A8" w:rsidRDefault="003719A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5D83" w:rsidRPr="00C05D83">
          <w:rPr>
            <w:noProof/>
            <w:lang w:val="es-ES"/>
          </w:rPr>
          <w:t>3</w:t>
        </w:r>
        <w:r>
          <w:fldChar w:fldCharType="end"/>
        </w:r>
      </w:p>
    </w:sdtContent>
  </w:sdt>
  <w:p w14:paraId="304B7D57" w14:textId="77777777" w:rsidR="003719A8" w:rsidRDefault="003719A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2A677C" w14:textId="77777777" w:rsidR="008E4680" w:rsidRDefault="008E4680">
      <w:pPr>
        <w:spacing w:after="0" w:line="240" w:lineRule="auto"/>
      </w:pPr>
      <w:r>
        <w:separator/>
      </w:r>
    </w:p>
  </w:footnote>
  <w:footnote w:type="continuationSeparator" w:id="0">
    <w:p w14:paraId="6FF84075" w14:textId="77777777" w:rsidR="008E4680" w:rsidRDefault="008E4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C0C"/>
    <w:rsid w:val="00100813"/>
    <w:rsid w:val="003719A8"/>
    <w:rsid w:val="003B79B3"/>
    <w:rsid w:val="00601CD8"/>
    <w:rsid w:val="0078745F"/>
    <w:rsid w:val="007F4AEF"/>
    <w:rsid w:val="008E4680"/>
    <w:rsid w:val="00A86BEA"/>
    <w:rsid w:val="00C05D83"/>
    <w:rsid w:val="00E0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86F2B"/>
  <w15:chartTrackingRefBased/>
  <w15:docId w15:val="{17DA3B39-3D52-46B2-A33A-583513F02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03C0C"/>
    <w:pPr>
      <w:keepNext/>
      <w:keepLines/>
      <w:spacing w:before="240" w:after="0"/>
      <w:jc w:val="both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03C0C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E03C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03C0C"/>
    <w:pPr>
      <w:spacing w:line="240" w:lineRule="auto"/>
      <w:jc w:val="both"/>
    </w:pPr>
    <w:rPr>
      <w:rFonts w:ascii="Times New Roman" w:hAnsi="Times New Roman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E03C0C"/>
    <w:rPr>
      <w:rFonts w:ascii="Times New Roman" w:hAnsi="Times New Roman"/>
      <w:sz w:val="20"/>
      <w:szCs w:val="20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E03C0C"/>
    <w:pPr>
      <w:tabs>
        <w:tab w:val="center" w:pos="4419"/>
        <w:tab w:val="right" w:pos="8838"/>
      </w:tabs>
      <w:spacing w:after="0" w:line="240" w:lineRule="auto"/>
      <w:jc w:val="both"/>
    </w:pPr>
    <w:rPr>
      <w:rFonts w:ascii="Times New Roman" w:hAnsi="Times New Roman"/>
      <w:sz w:val="24"/>
      <w:lang w:val="en-GB"/>
    </w:rPr>
  </w:style>
  <w:style w:type="character" w:customStyle="1" w:styleId="PieddepageCar">
    <w:name w:val="Pied de page Car"/>
    <w:basedOn w:val="Policepardfaut"/>
    <w:link w:val="Pieddepage"/>
    <w:uiPriority w:val="99"/>
    <w:rsid w:val="00E03C0C"/>
    <w:rPr>
      <w:rFonts w:ascii="Times New Roman" w:hAnsi="Times New Roman"/>
      <w:sz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03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3C0C"/>
    <w:rPr>
      <w:rFonts w:ascii="Segoe UI" w:hAnsi="Segoe UI" w:cs="Segoe UI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E03C0C"/>
  </w:style>
  <w:style w:type="table" w:styleId="Tableausimple5">
    <w:name w:val="Plain Table 5"/>
    <w:basedOn w:val="TableauNormal"/>
    <w:uiPriority w:val="45"/>
    <w:rsid w:val="003B79B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3B79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3719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3719A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6">
    <w:name w:val="xl66"/>
    <w:basedOn w:val="Normal"/>
    <w:rsid w:val="003719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fr-FR"/>
    </w:rPr>
  </w:style>
  <w:style w:type="paragraph" w:customStyle="1" w:styleId="xl67">
    <w:name w:val="xl67"/>
    <w:basedOn w:val="Normal"/>
    <w:rsid w:val="003719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57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3</Pages>
  <Words>27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CANTERA</dc:creator>
  <cp:keywords/>
  <dc:description/>
  <cp:lastModifiedBy>Isabel CANTERA</cp:lastModifiedBy>
  <cp:revision>2</cp:revision>
  <dcterms:created xsi:type="dcterms:W3CDTF">2020-07-19T14:00:00Z</dcterms:created>
  <dcterms:modified xsi:type="dcterms:W3CDTF">2020-10-09T12:14:00Z</dcterms:modified>
</cp:coreProperties>
</file>